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3C63B" w14:textId="5162F7A9" w:rsidR="00592680" w:rsidRDefault="009121EC" w:rsidP="00592680">
      <w:pPr>
        <w:spacing w:line="480" w:lineRule="auto"/>
        <w:rPr>
          <w:rFonts w:ascii="Times New Roman" w:hAnsi="Times New Roman" w:cs="Times New Roman"/>
        </w:rPr>
      </w:pPr>
      <w:r w:rsidRPr="009121EC">
        <w:rPr>
          <w:rFonts w:ascii="Times New Roman" w:hAnsi="Times New Roman" w:cs="Times New Roman"/>
          <w:b/>
          <w:bCs/>
          <w:u w:val="single"/>
        </w:rPr>
        <w:t>Appendix</w:t>
      </w:r>
      <w:r w:rsidR="00592680">
        <w:rPr>
          <w:rFonts w:ascii="Times New Roman" w:hAnsi="Times New Roman" w:cs="Times New Roman"/>
        </w:rPr>
        <w:t xml:space="preserve"> — Search Strategy for </w:t>
      </w:r>
      <w:r w:rsidR="00BE3205" w:rsidRPr="006D43A3">
        <w:rPr>
          <w:rFonts w:ascii="Times New Roman" w:hAnsi="Times New Roman" w:cs="Times New Roman"/>
        </w:rPr>
        <w:t>PubMed Central, Embase</w:t>
      </w:r>
      <w:r w:rsidR="00BE3205">
        <w:rPr>
          <w:rFonts w:ascii="Times New Roman" w:hAnsi="Times New Roman" w:cs="Times New Roman"/>
        </w:rPr>
        <w:t>, and</w:t>
      </w:r>
      <w:r w:rsidR="00BE3205" w:rsidRPr="006D43A3">
        <w:rPr>
          <w:rFonts w:ascii="Times New Roman" w:hAnsi="Times New Roman" w:cs="Times New Roman"/>
        </w:rPr>
        <w:t xml:space="preserve"> Cochrane Central Register of Controlled Trials</w:t>
      </w:r>
      <w:r w:rsidR="00BE3205">
        <w:rPr>
          <w:rFonts w:ascii="Times New Roman" w:hAnsi="Times New Roman" w:cs="Times New Roman"/>
        </w:rPr>
        <w:t xml:space="preserve"> </w:t>
      </w:r>
      <w:r w:rsidR="00592680">
        <w:rPr>
          <w:rFonts w:ascii="Times New Roman" w:hAnsi="Times New Roman" w:cs="Times New Roman"/>
        </w:rPr>
        <w:t>database</w:t>
      </w:r>
      <w:r w:rsidR="00BE3205">
        <w:rPr>
          <w:rFonts w:ascii="Times New Roman" w:hAnsi="Times New Roman" w:cs="Times New Roman"/>
        </w:rPr>
        <w:t>s</w:t>
      </w:r>
    </w:p>
    <w:p w14:paraId="3D552F63" w14:textId="77777777" w:rsidR="00BE3205" w:rsidRDefault="00BE3205" w:rsidP="00592680">
      <w:pPr>
        <w:spacing w:line="480" w:lineRule="auto"/>
        <w:rPr>
          <w:rFonts w:ascii="Times New Roman" w:hAnsi="Times New Roman" w:cs="Times New Roman"/>
        </w:rPr>
      </w:pPr>
    </w:p>
    <w:p w14:paraId="706B798C" w14:textId="04D90A04" w:rsidR="00592680" w:rsidRDefault="00592680" w:rsidP="00592680">
      <w:pPr>
        <w:spacing w:line="480" w:lineRule="auto"/>
        <w:rPr>
          <w:rFonts w:ascii="Times New Roman" w:hAnsi="Times New Roman" w:cs="Times New Roman"/>
        </w:rPr>
      </w:pPr>
      <w:r w:rsidRPr="00BE3205">
        <w:rPr>
          <w:rFonts w:ascii="Times New Roman" w:hAnsi="Times New Roman" w:cs="Times New Roman"/>
          <w:u w:val="single"/>
        </w:rPr>
        <w:t>Database</w:t>
      </w:r>
      <w:r>
        <w:rPr>
          <w:rFonts w:ascii="Times New Roman" w:hAnsi="Times New Roman" w:cs="Times New Roman"/>
        </w:rPr>
        <w:t>: PubMed Central</w:t>
      </w:r>
    </w:p>
    <w:p w14:paraId="6401B756" w14:textId="4F78B813" w:rsidR="00592680" w:rsidRDefault="00592680" w:rsidP="0059268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isit webpage at </w:t>
      </w:r>
      <w:hyperlink r:id="rId5" w:history="1">
        <w:r w:rsidRPr="00171909">
          <w:rPr>
            <w:rStyle w:val="Hyperlink"/>
            <w:rFonts w:ascii="Times New Roman" w:hAnsi="Times New Roman" w:cs="Times New Roman"/>
          </w:rPr>
          <w:t>https://www.ncbi.nlm.nih.gov/pmc/</w:t>
        </w:r>
      </w:hyperlink>
    </w:p>
    <w:p w14:paraId="314E6348" w14:textId="1B6FCE8E" w:rsidR="00592680" w:rsidRDefault="00592680" w:rsidP="0059268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e “Search in PMC” search box, each of the following terms were searched in the following order:</w:t>
      </w:r>
    </w:p>
    <w:p w14:paraId="47ECBCC3" w14:textId="77777777" w:rsidR="00592680" w:rsidRPr="00592680" w:rsidRDefault="00592680" w:rsidP="0059268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"Virtual Reality" AND glaucoma </w:t>
      </w:r>
    </w:p>
    <w:p w14:paraId="6A5C07DB" w14:textId="77777777" w:rsidR="00592680" w:rsidRPr="00592680" w:rsidRDefault="00592680" w:rsidP="0059268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(("Glaucoma"[</w:t>
      </w:r>
      <w:proofErr w:type="spellStart"/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ajr</w:t>
      </w:r>
      <w:proofErr w:type="spellEnd"/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])) AND "Virtual Reality"[</w:t>
      </w:r>
      <w:proofErr w:type="spellStart"/>
      <w:proofErr w:type="gramStart"/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esh:NoExp</w:t>
      </w:r>
      <w:proofErr w:type="spellEnd"/>
      <w:proofErr w:type="gramEnd"/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] </w:t>
      </w:r>
    </w:p>
    <w:p w14:paraId="3226F755" w14:textId="77777777" w:rsidR="00592680" w:rsidRPr="00592680" w:rsidRDefault="00592680" w:rsidP="0059268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"</w:t>
      </w:r>
      <w:proofErr w:type="spellStart"/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Olleyes</w:t>
      </w:r>
      <w:proofErr w:type="spellEnd"/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" AND glaucoma</w:t>
      </w:r>
    </w:p>
    <w:p w14:paraId="0ACC8832" w14:textId="77777777" w:rsidR="00592680" w:rsidRPr="00592680" w:rsidRDefault="00592680" w:rsidP="0059268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"Vivid Vision" AND glaucoma</w:t>
      </w:r>
    </w:p>
    <w:p w14:paraId="235C2B3D" w14:textId="77777777" w:rsidR="00592680" w:rsidRPr="00592680" w:rsidRDefault="00592680" w:rsidP="0059268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“</w:t>
      </w:r>
      <w:proofErr w:type="spellStart"/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VirtualEye</w:t>
      </w:r>
      <w:proofErr w:type="spellEnd"/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” AND glaucoma</w:t>
      </w:r>
    </w:p>
    <w:p w14:paraId="43C4E674" w14:textId="77777777" w:rsidR="00592680" w:rsidRPr="00592680" w:rsidRDefault="00592680" w:rsidP="0059268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"AVA" OR "Advanced Vision Analyzer" AND glaucoma</w:t>
      </w:r>
    </w:p>
    <w:p w14:paraId="159B5CD0" w14:textId="6A471386" w:rsidR="00592680" w:rsidRPr="00592680" w:rsidRDefault="00592680" w:rsidP="0059268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"Kasha Visual Field System" AND glaucoma </w:t>
      </w:r>
    </w:p>
    <w:p w14:paraId="07968379" w14:textId="45F529AA" w:rsidR="00592680" w:rsidRPr="00BE3205" w:rsidRDefault="00592680" w:rsidP="0059268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he number of PubMed Central Full-Text Search Results were recorded</w:t>
      </w:r>
      <w:r w:rsidR="00BE320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nto an Excel </w:t>
      </w:r>
      <w:proofErr w:type="gramStart"/>
      <w:r w:rsidR="00BE320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preadsheet</w:t>
      </w:r>
      <w:proofErr w:type="gramEnd"/>
    </w:p>
    <w:p w14:paraId="00A2104D" w14:textId="77777777" w:rsidR="00BE3205" w:rsidRDefault="00BE3205" w:rsidP="00BE3205">
      <w:pPr>
        <w:spacing w:line="480" w:lineRule="auto"/>
        <w:rPr>
          <w:rFonts w:ascii="Times New Roman" w:hAnsi="Times New Roman" w:cs="Times New Roman"/>
        </w:rPr>
      </w:pPr>
    </w:p>
    <w:p w14:paraId="62A21857" w14:textId="77777777" w:rsidR="00BE3205" w:rsidRDefault="00BE3205" w:rsidP="00BE3205">
      <w:pPr>
        <w:spacing w:line="480" w:lineRule="auto"/>
        <w:rPr>
          <w:rFonts w:ascii="Times New Roman" w:hAnsi="Times New Roman" w:cs="Times New Roman"/>
        </w:rPr>
      </w:pPr>
    </w:p>
    <w:p w14:paraId="52703C59" w14:textId="77777777" w:rsidR="00BE3205" w:rsidRDefault="00BE3205" w:rsidP="00BE3205">
      <w:pPr>
        <w:spacing w:line="480" w:lineRule="auto"/>
        <w:rPr>
          <w:rFonts w:ascii="Times New Roman" w:hAnsi="Times New Roman" w:cs="Times New Roman"/>
        </w:rPr>
      </w:pPr>
    </w:p>
    <w:p w14:paraId="34A88D0D" w14:textId="77777777" w:rsidR="00BE3205" w:rsidRDefault="00BE3205" w:rsidP="00BE3205">
      <w:pPr>
        <w:spacing w:line="480" w:lineRule="auto"/>
        <w:rPr>
          <w:rFonts w:ascii="Times New Roman" w:hAnsi="Times New Roman" w:cs="Times New Roman"/>
        </w:rPr>
      </w:pPr>
    </w:p>
    <w:p w14:paraId="18F5E822" w14:textId="77777777" w:rsidR="00BE3205" w:rsidRDefault="00BE3205" w:rsidP="00BE3205">
      <w:pPr>
        <w:spacing w:line="480" w:lineRule="auto"/>
        <w:rPr>
          <w:rFonts w:ascii="Times New Roman" w:hAnsi="Times New Roman" w:cs="Times New Roman"/>
        </w:rPr>
      </w:pPr>
    </w:p>
    <w:p w14:paraId="5106CA5C" w14:textId="77777777" w:rsidR="00BE3205" w:rsidRDefault="00BE3205" w:rsidP="00BE3205">
      <w:pPr>
        <w:spacing w:line="480" w:lineRule="auto"/>
        <w:rPr>
          <w:rFonts w:ascii="Times New Roman" w:hAnsi="Times New Roman" w:cs="Times New Roman"/>
        </w:rPr>
      </w:pPr>
    </w:p>
    <w:p w14:paraId="42638ADF" w14:textId="77777777" w:rsidR="00BE3205" w:rsidRDefault="00BE3205" w:rsidP="00BE3205">
      <w:pPr>
        <w:spacing w:line="480" w:lineRule="auto"/>
        <w:rPr>
          <w:rFonts w:ascii="Times New Roman" w:hAnsi="Times New Roman" w:cs="Times New Roman"/>
        </w:rPr>
      </w:pPr>
    </w:p>
    <w:p w14:paraId="572D2490" w14:textId="30D344E5" w:rsidR="00BE3205" w:rsidRDefault="00BE3205" w:rsidP="00BE3205">
      <w:pPr>
        <w:spacing w:line="480" w:lineRule="auto"/>
        <w:rPr>
          <w:rFonts w:ascii="Times New Roman" w:hAnsi="Times New Roman" w:cs="Times New Roman"/>
        </w:rPr>
      </w:pPr>
      <w:r w:rsidRPr="00BE3205">
        <w:rPr>
          <w:rFonts w:ascii="Times New Roman" w:hAnsi="Times New Roman" w:cs="Times New Roman"/>
          <w:u w:val="single"/>
        </w:rPr>
        <w:lastRenderedPageBreak/>
        <w:t>Database</w:t>
      </w:r>
      <w:r>
        <w:rPr>
          <w:rFonts w:ascii="Times New Roman" w:hAnsi="Times New Roman" w:cs="Times New Roman"/>
        </w:rPr>
        <w:t xml:space="preserve">: </w:t>
      </w:r>
      <w:r w:rsidRPr="006D43A3">
        <w:rPr>
          <w:rFonts w:ascii="Times New Roman" w:hAnsi="Times New Roman" w:cs="Times New Roman"/>
        </w:rPr>
        <w:t>Embase</w:t>
      </w:r>
    </w:p>
    <w:p w14:paraId="79E09C99" w14:textId="40947520" w:rsidR="00BE3205" w:rsidRDefault="00BE3205" w:rsidP="00BE3205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isit webpage at </w:t>
      </w:r>
      <w:hyperlink r:id="rId6" w:history="1">
        <w:r w:rsidRPr="00171909">
          <w:rPr>
            <w:rStyle w:val="Hyperlink"/>
          </w:rPr>
          <w:t>https://www.embase.com/search/quick</w:t>
        </w:r>
      </w:hyperlink>
      <w:r>
        <w:t xml:space="preserve"> </w:t>
      </w:r>
    </w:p>
    <w:p w14:paraId="38E49630" w14:textId="159BC8C7" w:rsidR="00BE3205" w:rsidRDefault="00BE3205" w:rsidP="00BE3205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e “</w:t>
      </w:r>
      <w:r>
        <w:rPr>
          <w:rFonts w:ascii="Times New Roman" w:hAnsi="Times New Roman" w:cs="Times New Roman"/>
        </w:rPr>
        <w:t>Broad search</w:t>
      </w:r>
      <w:r>
        <w:rPr>
          <w:rFonts w:ascii="Times New Roman" w:hAnsi="Times New Roman" w:cs="Times New Roman"/>
        </w:rPr>
        <w:t>” search box, each of the following terms were searched in the following order:</w:t>
      </w:r>
    </w:p>
    <w:p w14:paraId="34628BFA" w14:textId="77777777" w:rsidR="00BE3205" w:rsidRPr="00592680" w:rsidRDefault="00BE3205" w:rsidP="00BE3205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</w:rPr>
      </w:pPr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"Virtual Reality" AND glaucoma </w:t>
      </w:r>
    </w:p>
    <w:p w14:paraId="43A0B5CF" w14:textId="77777777" w:rsidR="00BE3205" w:rsidRPr="00592680" w:rsidRDefault="00BE3205" w:rsidP="00BE3205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</w:rPr>
      </w:pPr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(("Glaucoma"[</w:t>
      </w:r>
      <w:proofErr w:type="spellStart"/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ajr</w:t>
      </w:r>
      <w:proofErr w:type="spellEnd"/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])) AND "Virtual Reality"[</w:t>
      </w:r>
      <w:proofErr w:type="spellStart"/>
      <w:proofErr w:type="gramStart"/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esh:NoExp</w:t>
      </w:r>
      <w:proofErr w:type="spellEnd"/>
      <w:proofErr w:type="gramEnd"/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] </w:t>
      </w:r>
    </w:p>
    <w:p w14:paraId="076BA4B0" w14:textId="77777777" w:rsidR="00BE3205" w:rsidRPr="00592680" w:rsidRDefault="00BE3205" w:rsidP="00BE3205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</w:rPr>
      </w:pPr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"</w:t>
      </w:r>
      <w:proofErr w:type="spellStart"/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Olleyes</w:t>
      </w:r>
      <w:proofErr w:type="spellEnd"/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" AND glaucoma</w:t>
      </w:r>
    </w:p>
    <w:p w14:paraId="4799A949" w14:textId="77777777" w:rsidR="00BE3205" w:rsidRPr="00592680" w:rsidRDefault="00BE3205" w:rsidP="00BE3205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</w:rPr>
      </w:pPr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"Vivid Vision" AND glaucoma</w:t>
      </w:r>
    </w:p>
    <w:p w14:paraId="6D003BF2" w14:textId="77777777" w:rsidR="00BE3205" w:rsidRPr="00592680" w:rsidRDefault="00BE3205" w:rsidP="00BE3205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</w:rPr>
      </w:pPr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“</w:t>
      </w:r>
      <w:proofErr w:type="spellStart"/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VirtualEye</w:t>
      </w:r>
      <w:proofErr w:type="spellEnd"/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” AND glaucoma</w:t>
      </w:r>
    </w:p>
    <w:p w14:paraId="3D08985E" w14:textId="77777777" w:rsidR="00BE3205" w:rsidRPr="00592680" w:rsidRDefault="00BE3205" w:rsidP="00BE3205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</w:rPr>
      </w:pPr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"AVA" OR "Advanced Vision Analyzer" AND glaucoma</w:t>
      </w:r>
    </w:p>
    <w:p w14:paraId="0DCA25BE" w14:textId="77777777" w:rsidR="00BE3205" w:rsidRPr="00592680" w:rsidRDefault="00BE3205" w:rsidP="00BE3205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</w:rPr>
      </w:pPr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"Kasha Visual Field System" AND glaucoma </w:t>
      </w:r>
    </w:p>
    <w:p w14:paraId="7C66BCA5" w14:textId="5BB3015C" w:rsidR="00BE3205" w:rsidRPr="00BE3205" w:rsidRDefault="00BE3205" w:rsidP="00BE320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The number of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earch results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were recorded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nto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an Excel </w:t>
      </w:r>
      <w:proofErr w:type="gramStart"/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preadsheet</w:t>
      </w:r>
      <w:proofErr w:type="gramEnd"/>
    </w:p>
    <w:p w14:paraId="1F16AA77" w14:textId="0C600BD7" w:rsidR="00BE3205" w:rsidRPr="00592680" w:rsidRDefault="00BE3205" w:rsidP="00BE3205">
      <w:pPr>
        <w:pStyle w:val="ListParagraph"/>
        <w:spacing w:line="480" w:lineRule="auto"/>
        <w:rPr>
          <w:rFonts w:ascii="Times New Roman" w:hAnsi="Times New Roman" w:cs="Times New Roman"/>
        </w:rPr>
      </w:pPr>
    </w:p>
    <w:p w14:paraId="08B30756" w14:textId="77777777" w:rsidR="00BE3205" w:rsidRDefault="00BE3205" w:rsidP="00BE3205">
      <w:pPr>
        <w:spacing w:line="480" w:lineRule="auto"/>
        <w:rPr>
          <w:rFonts w:ascii="Times New Roman" w:hAnsi="Times New Roman" w:cs="Times New Roman"/>
        </w:rPr>
      </w:pPr>
    </w:p>
    <w:p w14:paraId="3D9F52DC" w14:textId="77777777" w:rsidR="00BE3205" w:rsidRDefault="00BE3205" w:rsidP="00BE3205">
      <w:pPr>
        <w:spacing w:line="480" w:lineRule="auto"/>
        <w:rPr>
          <w:rFonts w:ascii="Times New Roman" w:hAnsi="Times New Roman" w:cs="Times New Roman"/>
        </w:rPr>
      </w:pPr>
    </w:p>
    <w:p w14:paraId="78FA680D" w14:textId="77777777" w:rsidR="00BE3205" w:rsidRDefault="00BE3205" w:rsidP="00BE3205">
      <w:pPr>
        <w:spacing w:line="480" w:lineRule="auto"/>
        <w:rPr>
          <w:rFonts w:ascii="Times New Roman" w:hAnsi="Times New Roman" w:cs="Times New Roman"/>
        </w:rPr>
      </w:pPr>
    </w:p>
    <w:p w14:paraId="17F9E9C9" w14:textId="77777777" w:rsidR="00BE3205" w:rsidRDefault="00BE3205" w:rsidP="00BE3205">
      <w:pPr>
        <w:spacing w:line="480" w:lineRule="auto"/>
        <w:rPr>
          <w:rFonts w:ascii="Times New Roman" w:hAnsi="Times New Roman" w:cs="Times New Roman"/>
        </w:rPr>
      </w:pPr>
    </w:p>
    <w:p w14:paraId="0178A4E8" w14:textId="77777777" w:rsidR="00BE3205" w:rsidRDefault="00BE3205" w:rsidP="00BE3205">
      <w:pPr>
        <w:spacing w:line="480" w:lineRule="auto"/>
        <w:rPr>
          <w:rFonts w:ascii="Times New Roman" w:hAnsi="Times New Roman" w:cs="Times New Roman"/>
        </w:rPr>
      </w:pPr>
    </w:p>
    <w:p w14:paraId="1A945206" w14:textId="77777777" w:rsidR="00BE3205" w:rsidRDefault="00BE3205" w:rsidP="00BE3205">
      <w:pPr>
        <w:spacing w:line="480" w:lineRule="auto"/>
        <w:rPr>
          <w:rFonts w:ascii="Times New Roman" w:hAnsi="Times New Roman" w:cs="Times New Roman"/>
        </w:rPr>
      </w:pPr>
    </w:p>
    <w:p w14:paraId="047B3B39" w14:textId="77777777" w:rsidR="00BE3205" w:rsidRDefault="00BE3205" w:rsidP="00BE3205">
      <w:pPr>
        <w:spacing w:line="480" w:lineRule="auto"/>
        <w:rPr>
          <w:rFonts w:ascii="Times New Roman" w:hAnsi="Times New Roman" w:cs="Times New Roman"/>
        </w:rPr>
      </w:pPr>
    </w:p>
    <w:p w14:paraId="1E77C86E" w14:textId="77777777" w:rsidR="00BE3205" w:rsidRDefault="00BE3205" w:rsidP="00BE3205">
      <w:pPr>
        <w:spacing w:line="480" w:lineRule="auto"/>
        <w:rPr>
          <w:rFonts w:ascii="Times New Roman" w:hAnsi="Times New Roman" w:cs="Times New Roman"/>
        </w:rPr>
      </w:pPr>
    </w:p>
    <w:p w14:paraId="5BF59A67" w14:textId="77777777" w:rsidR="00BE3205" w:rsidRDefault="00BE3205" w:rsidP="00BE3205">
      <w:pPr>
        <w:spacing w:line="480" w:lineRule="auto"/>
        <w:rPr>
          <w:rFonts w:ascii="Times New Roman" w:hAnsi="Times New Roman" w:cs="Times New Roman"/>
        </w:rPr>
      </w:pPr>
    </w:p>
    <w:p w14:paraId="14C398C1" w14:textId="77777777" w:rsidR="00BE3205" w:rsidRDefault="00BE3205" w:rsidP="00BE3205">
      <w:pPr>
        <w:spacing w:line="480" w:lineRule="auto"/>
        <w:rPr>
          <w:rFonts w:ascii="Times New Roman" w:hAnsi="Times New Roman" w:cs="Times New Roman"/>
        </w:rPr>
      </w:pPr>
    </w:p>
    <w:p w14:paraId="2A6AA388" w14:textId="05F0584C" w:rsidR="00BE3205" w:rsidRDefault="00BE3205" w:rsidP="00BE3205">
      <w:pPr>
        <w:spacing w:line="480" w:lineRule="auto"/>
        <w:rPr>
          <w:rFonts w:ascii="Times New Roman" w:hAnsi="Times New Roman" w:cs="Times New Roman"/>
        </w:rPr>
      </w:pPr>
      <w:r w:rsidRPr="00BE3205">
        <w:rPr>
          <w:rFonts w:ascii="Times New Roman" w:hAnsi="Times New Roman" w:cs="Times New Roman"/>
          <w:u w:val="single"/>
        </w:rPr>
        <w:lastRenderedPageBreak/>
        <w:t>Database</w:t>
      </w:r>
      <w:r>
        <w:rPr>
          <w:rFonts w:ascii="Times New Roman" w:hAnsi="Times New Roman" w:cs="Times New Roman"/>
        </w:rPr>
        <w:t xml:space="preserve">: </w:t>
      </w:r>
      <w:r w:rsidRPr="006D43A3">
        <w:rPr>
          <w:rFonts w:ascii="Times New Roman" w:hAnsi="Times New Roman" w:cs="Times New Roman"/>
        </w:rPr>
        <w:t>Cochrane Central Register of Controlled Trials</w:t>
      </w:r>
    </w:p>
    <w:p w14:paraId="5810547F" w14:textId="0244E64D" w:rsidR="00BE3205" w:rsidRDefault="00BE3205" w:rsidP="00BE320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isit webpage at </w:t>
      </w:r>
      <w:hyperlink r:id="rId7" w:history="1">
        <w:r w:rsidRPr="00171909">
          <w:rPr>
            <w:rStyle w:val="Hyperlink"/>
          </w:rPr>
          <w:t>https://www.cochranelibrary.com/central/about-central</w:t>
        </w:r>
      </w:hyperlink>
      <w:r>
        <w:t xml:space="preserve"> </w:t>
      </w:r>
    </w:p>
    <w:p w14:paraId="4045FCD8" w14:textId="53C21A48" w:rsidR="00BE3205" w:rsidRDefault="00BE3205" w:rsidP="00BE320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y the search box, “All Text” was </w:t>
      </w:r>
      <w:proofErr w:type="gramStart"/>
      <w:r>
        <w:rPr>
          <w:rFonts w:ascii="Times New Roman" w:hAnsi="Times New Roman" w:cs="Times New Roman"/>
        </w:rPr>
        <w:t>selected</w:t>
      </w:r>
      <w:proofErr w:type="gramEnd"/>
    </w:p>
    <w:p w14:paraId="05867FE8" w14:textId="6A90F4F2" w:rsidR="00BE3205" w:rsidRDefault="00BE3205" w:rsidP="00BE320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e search box, each of the following terms were searched in the following order:</w:t>
      </w:r>
    </w:p>
    <w:p w14:paraId="13E58CC0" w14:textId="77777777" w:rsidR="00BE3205" w:rsidRPr="00592680" w:rsidRDefault="00BE3205" w:rsidP="00BE3205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"Virtual Reality" AND glaucoma </w:t>
      </w:r>
    </w:p>
    <w:p w14:paraId="68554E55" w14:textId="77777777" w:rsidR="00BE3205" w:rsidRPr="00592680" w:rsidRDefault="00BE3205" w:rsidP="00BE3205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(("Glaucoma"[</w:t>
      </w:r>
      <w:proofErr w:type="spellStart"/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ajr</w:t>
      </w:r>
      <w:proofErr w:type="spellEnd"/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])) AND "Virtual Reality"[</w:t>
      </w:r>
      <w:proofErr w:type="spellStart"/>
      <w:proofErr w:type="gramStart"/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esh:NoExp</w:t>
      </w:r>
      <w:proofErr w:type="spellEnd"/>
      <w:proofErr w:type="gramEnd"/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] </w:t>
      </w:r>
    </w:p>
    <w:p w14:paraId="2BAAEFA4" w14:textId="77777777" w:rsidR="00BE3205" w:rsidRPr="00592680" w:rsidRDefault="00BE3205" w:rsidP="00BE3205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"</w:t>
      </w:r>
      <w:proofErr w:type="spellStart"/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Olleyes</w:t>
      </w:r>
      <w:proofErr w:type="spellEnd"/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" AND glaucoma</w:t>
      </w:r>
    </w:p>
    <w:p w14:paraId="57B83B79" w14:textId="77777777" w:rsidR="00BE3205" w:rsidRPr="00592680" w:rsidRDefault="00BE3205" w:rsidP="00BE3205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"Vivid Vision" AND glaucoma</w:t>
      </w:r>
    </w:p>
    <w:p w14:paraId="51CE6314" w14:textId="77777777" w:rsidR="00BE3205" w:rsidRPr="00592680" w:rsidRDefault="00BE3205" w:rsidP="00BE3205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“</w:t>
      </w:r>
      <w:proofErr w:type="spellStart"/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VirtualEye</w:t>
      </w:r>
      <w:proofErr w:type="spellEnd"/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” AND glaucoma</w:t>
      </w:r>
    </w:p>
    <w:p w14:paraId="75BBD319" w14:textId="77777777" w:rsidR="00BE3205" w:rsidRPr="00592680" w:rsidRDefault="00BE3205" w:rsidP="00BE3205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"AVA" OR "Advanced Vision Analyzer" AND glaucoma</w:t>
      </w:r>
    </w:p>
    <w:p w14:paraId="419E684F" w14:textId="77777777" w:rsidR="00BE3205" w:rsidRPr="00592680" w:rsidRDefault="00BE3205" w:rsidP="00BE3205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r w:rsidRPr="0059268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"Kasha Visual Field System" AND glaucoma </w:t>
      </w:r>
    </w:p>
    <w:p w14:paraId="75146CB2" w14:textId="59A1C02A" w:rsidR="00BE3205" w:rsidRPr="00BE3205" w:rsidRDefault="00BE3205" w:rsidP="00BE320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The number of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rials matching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were recorded into an Excel </w:t>
      </w:r>
      <w:proofErr w:type="gramStart"/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preadsheet</w:t>
      </w:r>
      <w:proofErr w:type="gramEnd"/>
    </w:p>
    <w:p w14:paraId="4441C68B" w14:textId="77777777" w:rsidR="00BE3205" w:rsidRPr="00BE3205" w:rsidRDefault="00BE3205" w:rsidP="00BE3205">
      <w:pPr>
        <w:spacing w:line="480" w:lineRule="auto"/>
        <w:rPr>
          <w:rFonts w:ascii="Times New Roman" w:hAnsi="Times New Roman" w:cs="Times New Roman"/>
        </w:rPr>
      </w:pPr>
    </w:p>
    <w:sectPr w:rsidR="00BE3205" w:rsidRPr="00BE32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236A42"/>
    <w:multiLevelType w:val="hybridMultilevel"/>
    <w:tmpl w:val="49D2906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494F0F"/>
    <w:multiLevelType w:val="hybridMultilevel"/>
    <w:tmpl w:val="49D2906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5A2479"/>
    <w:multiLevelType w:val="hybridMultilevel"/>
    <w:tmpl w:val="49D290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6767245">
    <w:abstractNumId w:val="2"/>
  </w:num>
  <w:num w:numId="2" w16cid:durableId="840700210">
    <w:abstractNumId w:val="1"/>
  </w:num>
  <w:num w:numId="3" w16cid:durableId="7793763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1EC"/>
    <w:rsid w:val="00592680"/>
    <w:rsid w:val="00864692"/>
    <w:rsid w:val="0086472D"/>
    <w:rsid w:val="009121EC"/>
    <w:rsid w:val="00BE3205"/>
    <w:rsid w:val="00F31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6E0BA2"/>
  <w15:chartTrackingRefBased/>
  <w15:docId w15:val="{C2BE8DCE-72E6-A94D-9483-F1A016958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121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1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1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1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1E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9268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9268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26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57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cochranelibrary.com/central/about-centra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embase.com/search/quick" TargetMode="External"/><Relationship Id="rId5" Type="http://schemas.openxmlformats.org/officeDocument/2006/relationships/hyperlink" Target="https://www.ncbi.nlm.nih.gov/pmc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77</Words>
  <Characters>1632</Characters>
  <Application>Microsoft Office Word</Application>
  <DocSecurity>0</DocSecurity>
  <Lines>24</Lines>
  <Paragraphs>3</Paragraphs>
  <ScaleCrop>false</ScaleCrop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kmatjah, Natan</dc:creator>
  <cp:keywords/>
  <dc:description/>
  <cp:lastModifiedBy>Hekmatjah, Natan</cp:lastModifiedBy>
  <cp:revision>3</cp:revision>
  <dcterms:created xsi:type="dcterms:W3CDTF">2023-12-12T19:45:00Z</dcterms:created>
  <dcterms:modified xsi:type="dcterms:W3CDTF">2023-12-12T21:25:00Z</dcterms:modified>
</cp:coreProperties>
</file>